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60D5D" w14:textId="6D9D1D3A" w:rsidR="00814191" w:rsidRDefault="00814191">
      <w:pPr>
        <w:widowControl/>
        <w:jc w:val="left"/>
      </w:pPr>
      <w:bookmarkStart w:id="0" w:name="_GoBack"/>
      <w:bookmarkEnd w:id="0"/>
    </w:p>
    <w:tbl>
      <w:tblPr>
        <w:tblStyle w:val="a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0631"/>
      </w:tblGrid>
      <w:tr w:rsidR="006176C2" w14:paraId="0EC92678" w14:textId="77777777" w:rsidTr="009449CE">
        <w:tc>
          <w:tcPr>
            <w:tcW w:w="14317" w:type="dxa"/>
            <w:gridSpan w:val="2"/>
            <w:tcBorders>
              <w:bottom w:val="single" w:sz="8" w:space="0" w:color="auto"/>
            </w:tcBorders>
            <w:vAlign w:val="center"/>
          </w:tcPr>
          <w:p w14:paraId="08891A78" w14:textId="683AECB0" w:rsidR="006176C2" w:rsidRPr="006176C2" w:rsidRDefault="006176C2" w:rsidP="006176C2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T</w:t>
            </w:r>
            <w:r w:rsidRPr="006176C2">
              <w:rPr>
                <w:rFonts w:ascii="Times New Roman" w:hAnsi="Times New Roman" w:cs="Times New Roman"/>
                <w:b/>
                <w:sz w:val="22"/>
              </w:rPr>
              <w:t>abl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2</w:t>
            </w:r>
            <w:r w:rsidRPr="007120DB">
              <w:rPr>
                <w:rFonts w:ascii="Times New Roman" w:eastAsia="Adobe Gothic Std B" w:hAnsi="Times New Roman" w:cs="Times New Roman"/>
                <w:b/>
                <w:sz w:val="22"/>
              </w:rPr>
              <w:t>│</w:t>
            </w:r>
            <w:r>
              <w:rPr>
                <w:rFonts w:ascii="Times New Roman" w:hAnsi="Times New Roman" w:cs="Times New Roman"/>
                <w:b/>
                <w:sz w:val="22"/>
              </w:rPr>
              <w:t>The</w:t>
            </w:r>
            <w:r w:rsidRPr="006176C2">
              <w:rPr>
                <w:rFonts w:ascii="Times New Roman" w:hAnsi="Times New Roman" w:cs="Times New Roman"/>
                <w:b/>
                <w:sz w:val="22"/>
              </w:rPr>
              <w:t xml:space="preserve"> definitions of secondary outcomes.</w:t>
            </w:r>
          </w:p>
        </w:tc>
      </w:tr>
      <w:tr w:rsidR="006176C2" w:rsidRPr="00A55F52" w14:paraId="493D7F8D" w14:textId="77777777" w:rsidTr="009449CE"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D577E6" w14:textId="3F061792" w:rsidR="006176C2" w:rsidRPr="00A55F52" w:rsidRDefault="00A55F52" w:rsidP="006176C2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55F52">
              <w:rPr>
                <w:rFonts w:ascii="Times New Roman" w:hAnsi="Times New Roman" w:cs="Times New Roman"/>
                <w:b/>
                <w:sz w:val="22"/>
              </w:rPr>
              <w:t>Outcomes</w:t>
            </w:r>
          </w:p>
        </w:tc>
        <w:tc>
          <w:tcPr>
            <w:tcW w:w="106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659622" w14:textId="660A6B4E" w:rsidR="006176C2" w:rsidRPr="00A55F52" w:rsidRDefault="00A55F52" w:rsidP="006176C2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55F52">
              <w:rPr>
                <w:rFonts w:ascii="Times New Roman" w:hAnsi="Times New Roman" w:cs="Times New Roman"/>
                <w:b/>
                <w:sz w:val="22"/>
              </w:rPr>
              <w:t>Definitions</w:t>
            </w:r>
          </w:p>
        </w:tc>
      </w:tr>
      <w:tr w:rsidR="006176C2" w:rsidRPr="00A55F52" w14:paraId="2C85EE20" w14:textId="77777777" w:rsidTr="009449CE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7531EF6" w14:textId="0EE8A9D4" w:rsidR="006176C2" w:rsidRPr="00A55F52" w:rsidRDefault="000B1DAA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CF5D9B">
              <w:rPr>
                <w:rFonts w:ascii="Times New Roman" w:hAnsi="Times New Roman" w:cs="Times New Roman"/>
                <w:sz w:val="24"/>
              </w:rPr>
              <w:t xml:space="preserve">ositive </w:t>
            </w:r>
            <w:r>
              <w:rPr>
                <w:rFonts w:ascii="Times New Roman" w:hAnsi="Times New Roman" w:cs="Times New Roman"/>
                <w:sz w:val="24"/>
              </w:rPr>
              <w:t>pregnancy</w:t>
            </w:r>
            <w:r w:rsidRPr="00CF5D9B">
              <w:rPr>
                <w:rFonts w:ascii="Times New Roman" w:hAnsi="Times New Roman" w:cs="Times New Roman"/>
                <w:sz w:val="24"/>
              </w:rPr>
              <w:t xml:space="preserve"> rate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vAlign w:val="center"/>
          </w:tcPr>
          <w:p w14:paraId="2AD79BEF" w14:textId="4BC87E24" w:rsidR="006176C2" w:rsidRPr="004E07FA" w:rsidRDefault="008B323C" w:rsidP="006176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E07FA">
              <w:rPr>
                <w:rFonts w:ascii="Times New Roman" w:hAnsi="Times New Roman" w:cs="Times New Roman"/>
                <w:sz w:val="24"/>
              </w:rPr>
              <w:t>Positive pregnancy (biochemical pregnancy), i.e. serum β-hCG level ≥ 10mIU/mL, 14 days after embryo transfer.</w:t>
            </w:r>
          </w:p>
        </w:tc>
      </w:tr>
      <w:tr w:rsidR="006176C2" w:rsidRPr="00A55F52" w14:paraId="230DACB2" w14:textId="77777777" w:rsidTr="009449CE">
        <w:tc>
          <w:tcPr>
            <w:tcW w:w="3686" w:type="dxa"/>
            <w:vAlign w:val="center"/>
          </w:tcPr>
          <w:p w14:paraId="290D1459" w14:textId="1A42DAEC" w:rsidR="006176C2" w:rsidRPr="00A55F52" w:rsidRDefault="000B1DAA" w:rsidP="008B323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F23C06">
              <w:rPr>
                <w:rFonts w:ascii="Times New Roman" w:hAnsi="Times New Roman" w:cs="Times New Roman"/>
                <w:sz w:val="24"/>
              </w:rPr>
              <w:t>mbryo implantation rate</w:t>
            </w:r>
          </w:p>
        </w:tc>
        <w:tc>
          <w:tcPr>
            <w:tcW w:w="10631" w:type="dxa"/>
            <w:vAlign w:val="center"/>
          </w:tcPr>
          <w:p w14:paraId="75D2622F" w14:textId="7CBC3B9B" w:rsidR="006176C2" w:rsidRPr="004E07FA" w:rsidRDefault="008B323C" w:rsidP="006176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E07FA">
              <w:rPr>
                <w:rFonts w:ascii="Times New Roman" w:hAnsi="Times New Roman" w:cs="Times New Roman"/>
                <w:sz w:val="24"/>
              </w:rPr>
              <w:t>Embryo implantation rate was defined as the number of intrauterine gestational sacs observed divided by the number of embryos transferred.</w:t>
            </w:r>
          </w:p>
        </w:tc>
      </w:tr>
      <w:tr w:rsidR="006176C2" w:rsidRPr="00A55F52" w14:paraId="0F55EEB3" w14:textId="77777777" w:rsidTr="009449CE">
        <w:tc>
          <w:tcPr>
            <w:tcW w:w="3686" w:type="dxa"/>
            <w:vAlign w:val="center"/>
          </w:tcPr>
          <w:p w14:paraId="58FDFBF8" w14:textId="3F604AB1" w:rsidR="006176C2" w:rsidRPr="00A55F52" w:rsidRDefault="000B1DAA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Clinical pregnancy</w:t>
            </w:r>
            <w:r w:rsidRPr="00CF5D9B">
              <w:rPr>
                <w:rFonts w:ascii="Times New Roman" w:hAnsi="Times New Roman" w:cs="Times New Roman"/>
                <w:sz w:val="24"/>
              </w:rPr>
              <w:t xml:space="preserve"> rate</w:t>
            </w:r>
          </w:p>
        </w:tc>
        <w:tc>
          <w:tcPr>
            <w:tcW w:w="10631" w:type="dxa"/>
            <w:vAlign w:val="center"/>
          </w:tcPr>
          <w:p w14:paraId="22B831A9" w14:textId="7308C7C5" w:rsidR="006176C2" w:rsidRPr="004E07FA" w:rsidRDefault="00E65859" w:rsidP="006176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E07FA">
              <w:rPr>
                <w:rFonts w:ascii="Times New Roman" w:hAnsi="Times New Roman" w:cs="Times New Roman"/>
                <w:sz w:val="24"/>
              </w:rPr>
              <w:t>Clinical pregnancy, defined as an intrauterine gestational sac with fetal heartbeat detected by transvaginal ultrasonography after 6 weeks of gestation.</w:t>
            </w:r>
          </w:p>
        </w:tc>
      </w:tr>
      <w:tr w:rsidR="006176C2" w:rsidRPr="00A55F52" w14:paraId="525FFA80" w14:textId="77777777" w:rsidTr="009449CE">
        <w:tc>
          <w:tcPr>
            <w:tcW w:w="3686" w:type="dxa"/>
            <w:vAlign w:val="center"/>
          </w:tcPr>
          <w:p w14:paraId="100ACD42" w14:textId="60240D84" w:rsidR="006176C2" w:rsidRPr="00A55F52" w:rsidRDefault="000B1DAA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Ectopic pregnancy rate</w:t>
            </w:r>
          </w:p>
        </w:tc>
        <w:tc>
          <w:tcPr>
            <w:tcW w:w="10631" w:type="dxa"/>
            <w:vAlign w:val="center"/>
          </w:tcPr>
          <w:p w14:paraId="097115DA" w14:textId="2E771150" w:rsidR="006176C2" w:rsidRPr="00A55F52" w:rsidRDefault="00E65859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topic pregnancy, defined as a pregnancy in which implantation takes place outside the uterine cavity.</w:t>
            </w:r>
          </w:p>
        </w:tc>
      </w:tr>
      <w:tr w:rsidR="006176C2" w:rsidRPr="00A55F52" w14:paraId="5F31E4AA" w14:textId="77777777" w:rsidTr="009449CE">
        <w:tc>
          <w:tcPr>
            <w:tcW w:w="3686" w:type="dxa"/>
            <w:vAlign w:val="center"/>
          </w:tcPr>
          <w:p w14:paraId="07C7CA37" w14:textId="1C935B3F" w:rsidR="006176C2" w:rsidRPr="00A55F52" w:rsidRDefault="000B1DAA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Pregnancy loss rate</w:t>
            </w:r>
          </w:p>
        </w:tc>
        <w:tc>
          <w:tcPr>
            <w:tcW w:w="10631" w:type="dxa"/>
            <w:vAlign w:val="center"/>
          </w:tcPr>
          <w:p w14:paraId="16A55170" w14:textId="0A8BFAD0" w:rsidR="006176C2" w:rsidRPr="00A55F52" w:rsidRDefault="00E65859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Pregnancy loss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fined as clinically recognized spontaneous loss of pregnancy before the completion of twenty gestational weeks.</w:t>
            </w:r>
          </w:p>
        </w:tc>
      </w:tr>
      <w:tr w:rsidR="006176C2" w:rsidRPr="00A55F52" w14:paraId="5F25C5D7" w14:textId="77777777" w:rsidTr="009449CE"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5EA6F9CF" w14:textId="5BB27932" w:rsidR="006176C2" w:rsidRPr="00A55F52" w:rsidRDefault="000B1DAA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Twin pregnancies</w:t>
            </w:r>
          </w:p>
        </w:tc>
        <w:tc>
          <w:tcPr>
            <w:tcW w:w="10631" w:type="dxa"/>
            <w:tcBorders>
              <w:bottom w:val="single" w:sz="8" w:space="0" w:color="auto"/>
            </w:tcBorders>
            <w:vAlign w:val="center"/>
          </w:tcPr>
          <w:p w14:paraId="46CA6F89" w14:textId="06921BA5" w:rsidR="006176C2" w:rsidRPr="00A55F52" w:rsidRDefault="0002226E" w:rsidP="00617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7FA">
              <w:rPr>
                <w:rFonts w:ascii="Times New Roman" w:hAnsi="Times New Roman" w:cs="Times New Roman"/>
                <w:sz w:val="24"/>
              </w:rPr>
              <w:t>A pregnancy in which two embryos develop in the uterus at the same time.</w:t>
            </w:r>
          </w:p>
        </w:tc>
      </w:tr>
    </w:tbl>
    <w:p w14:paraId="7673F636" w14:textId="1ECFED09" w:rsidR="004F6263" w:rsidRDefault="004F6263"/>
    <w:p w14:paraId="3861E661" w14:textId="05685E27" w:rsidR="003222E3" w:rsidRPr="004F6263" w:rsidRDefault="003222E3" w:rsidP="00F975F3">
      <w:pPr>
        <w:widowControl/>
        <w:jc w:val="left"/>
      </w:pPr>
    </w:p>
    <w:sectPr w:rsidR="003222E3" w:rsidRPr="004F6263" w:rsidSect="008861E1">
      <w:pgSz w:w="18144" w:h="19845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othic Std B">
    <w:panose1 w:val="020B08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4AF6"/>
    <w:rsid w:val="00010679"/>
    <w:rsid w:val="0002226E"/>
    <w:rsid w:val="00033FBE"/>
    <w:rsid w:val="00084A27"/>
    <w:rsid w:val="000B1DAA"/>
    <w:rsid w:val="00124FB8"/>
    <w:rsid w:val="00137C9B"/>
    <w:rsid w:val="0017404C"/>
    <w:rsid w:val="001C23A5"/>
    <w:rsid w:val="001D65DD"/>
    <w:rsid w:val="00214380"/>
    <w:rsid w:val="0024208D"/>
    <w:rsid w:val="002C7A3A"/>
    <w:rsid w:val="002D7576"/>
    <w:rsid w:val="003222E3"/>
    <w:rsid w:val="00322EFA"/>
    <w:rsid w:val="00337884"/>
    <w:rsid w:val="00353D27"/>
    <w:rsid w:val="003D3489"/>
    <w:rsid w:val="004030E1"/>
    <w:rsid w:val="00483328"/>
    <w:rsid w:val="004A4D13"/>
    <w:rsid w:val="004E07FA"/>
    <w:rsid w:val="004F6263"/>
    <w:rsid w:val="00522C0A"/>
    <w:rsid w:val="00535AB1"/>
    <w:rsid w:val="00593E6F"/>
    <w:rsid w:val="006176C2"/>
    <w:rsid w:val="00644AF6"/>
    <w:rsid w:val="006670D0"/>
    <w:rsid w:val="006930E9"/>
    <w:rsid w:val="007120DB"/>
    <w:rsid w:val="007804D9"/>
    <w:rsid w:val="00787340"/>
    <w:rsid w:val="007F4CD0"/>
    <w:rsid w:val="00814191"/>
    <w:rsid w:val="00815F3B"/>
    <w:rsid w:val="008310E8"/>
    <w:rsid w:val="008403F2"/>
    <w:rsid w:val="008861E1"/>
    <w:rsid w:val="008B323C"/>
    <w:rsid w:val="008E773D"/>
    <w:rsid w:val="009449CE"/>
    <w:rsid w:val="00995FC6"/>
    <w:rsid w:val="009C4FC2"/>
    <w:rsid w:val="00A55F52"/>
    <w:rsid w:val="00A808D7"/>
    <w:rsid w:val="00AE76CD"/>
    <w:rsid w:val="00C40097"/>
    <w:rsid w:val="00C775BD"/>
    <w:rsid w:val="00C95330"/>
    <w:rsid w:val="00CC207B"/>
    <w:rsid w:val="00D32B99"/>
    <w:rsid w:val="00E30F2E"/>
    <w:rsid w:val="00E65859"/>
    <w:rsid w:val="00E909B8"/>
    <w:rsid w:val="00E95DBB"/>
    <w:rsid w:val="00ED27AB"/>
    <w:rsid w:val="00ED76F4"/>
    <w:rsid w:val="00F11C92"/>
    <w:rsid w:val="00F127AE"/>
    <w:rsid w:val="00F20039"/>
    <w:rsid w:val="00F23B47"/>
    <w:rsid w:val="00F975F3"/>
    <w:rsid w:val="00FF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5DEF"/>
  <w15:chartTrackingRefBased/>
  <w15:docId w15:val="{BAECD18D-7418-4ADD-85AE-109CE027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6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6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an Song</dc:creator>
  <cp:keywords/>
  <dc:description/>
  <cp:lastModifiedBy>Jing-Yan Song</cp:lastModifiedBy>
  <cp:revision>46</cp:revision>
  <dcterms:created xsi:type="dcterms:W3CDTF">2021-02-10T02:25:00Z</dcterms:created>
  <dcterms:modified xsi:type="dcterms:W3CDTF">2021-05-10T13:28:00Z</dcterms:modified>
</cp:coreProperties>
</file>